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49AE2" w14:textId="11B38778" w:rsidR="00CE59EE" w:rsidRPr="001A640F" w:rsidRDefault="00E95847" w:rsidP="001A640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A640F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Information</w:t>
      </w:r>
    </w:p>
    <w:p w14:paraId="697778CA" w14:textId="61E447E0" w:rsidR="00E95847" w:rsidRPr="00E95847" w:rsidRDefault="00E95847" w:rsidP="00E9584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E9584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1C385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E9584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 Welch's t-test of response rates for batches with and without address verification</w:t>
      </w:r>
    </w:p>
    <w:tbl>
      <w:tblPr>
        <w:tblW w:w="7290" w:type="dxa"/>
        <w:tblLook w:val="04A0" w:firstRow="1" w:lastRow="0" w:firstColumn="1" w:lastColumn="0" w:noHBand="0" w:noVBand="1"/>
      </w:tblPr>
      <w:tblGrid>
        <w:gridCol w:w="2768"/>
        <w:gridCol w:w="2002"/>
        <w:gridCol w:w="2520"/>
      </w:tblGrid>
      <w:tr w:rsidR="00E95847" w:rsidRPr="00A6637D" w14:paraId="45B15973" w14:textId="77777777" w:rsidTr="00FA7854">
        <w:trPr>
          <w:trHeight w:val="300"/>
        </w:trPr>
        <w:tc>
          <w:tcPr>
            <w:tcW w:w="27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1C3A9" w14:textId="77777777" w:rsidR="00E95847" w:rsidRPr="00A6637D" w:rsidRDefault="00E95847" w:rsidP="00FA78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6637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C01E9" w14:textId="77777777" w:rsidR="00E95847" w:rsidRPr="00FA7854" w:rsidRDefault="00E95847" w:rsidP="00FA78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FA7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erified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2277B" w14:textId="77777777" w:rsidR="00E95847" w:rsidRPr="00FA7854" w:rsidRDefault="00E95847" w:rsidP="00FA78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ress verified</w:t>
            </w:r>
          </w:p>
        </w:tc>
      </w:tr>
      <w:tr w:rsidR="00E95847" w:rsidRPr="00A6637D" w14:paraId="2CC9C4B0" w14:textId="77777777" w:rsidTr="00FA7854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5A5B" w14:textId="77777777" w:rsidR="00E95847" w:rsidRPr="00A6637D" w:rsidRDefault="00E95847" w:rsidP="00FA78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3D22" w14:textId="77777777" w:rsidR="00E95847" w:rsidRPr="00A6637D" w:rsidRDefault="00E95847" w:rsidP="00FA78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454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26A7" w14:textId="77777777" w:rsidR="00E95847" w:rsidRPr="00A6637D" w:rsidRDefault="00E95847" w:rsidP="00FA78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95052</w:t>
            </w:r>
          </w:p>
        </w:tc>
      </w:tr>
      <w:tr w:rsidR="00E95847" w:rsidRPr="00A6637D" w14:paraId="416B1A0E" w14:textId="77777777" w:rsidTr="00FA7854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5C9E" w14:textId="77777777" w:rsidR="00E95847" w:rsidRPr="00A6637D" w:rsidRDefault="00E95847" w:rsidP="00FA78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FA95" w14:textId="77777777" w:rsidR="00E95847" w:rsidRPr="00A6637D" w:rsidRDefault="00E95847" w:rsidP="00FA78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132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F029" w14:textId="77777777" w:rsidR="00E95847" w:rsidRPr="00A6637D" w:rsidRDefault="00E95847" w:rsidP="00FA78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1267</w:t>
            </w:r>
          </w:p>
        </w:tc>
      </w:tr>
      <w:tr w:rsidR="00E95847" w:rsidRPr="00A6637D" w14:paraId="58BAE857" w14:textId="77777777" w:rsidTr="00FA7854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57AA" w14:textId="77777777" w:rsidR="00E95847" w:rsidRPr="00A6637D" w:rsidRDefault="00E95847" w:rsidP="00FA78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E0A8" w14:textId="77777777" w:rsidR="00E95847" w:rsidRPr="00A6637D" w:rsidRDefault="00E95847" w:rsidP="00FA78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8D50" w14:textId="77777777" w:rsidR="00E95847" w:rsidRPr="00A6637D" w:rsidRDefault="00E95847" w:rsidP="00FA78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E95847" w:rsidRPr="00A6637D" w14:paraId="41160875" w14:textId="77777777" w:rsidTr="00FA7854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26E0" w14:textId="77777777" w:rsidR="00E95847" w:rsidRPr="00A6637D" w:rsidRDefault="00E95847" w:rsidP="00FA78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sized Mean Differenc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2DFA" w14:textId="77777777" w:rsidR="00E95847" w:rsidRPr="00A6637D" w:rsidRDefault="00E95847" w:rsidP="00FA78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980D" w14:textId="77777777" w:rsidR="00E95847" w:rsidRPr="00A6637D" w:rsidRDefault="00E95847" w:rsidP="00FA78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5847" w:rsidRPr="00A6637D" w14:paraId="51CFB773" w14:textId="77777777" w:rsidTr="00FA7854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5343" w14:textId="77777777" w:rsidR="00E95847" w:rsidRPr="00A6637D" w:rsidRDefault="00E95847" w:rsidP="00FA78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6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F440" w14:textId="77777777" w:rsidR="00E95847" w:rsidRPr="00A6637D" w:rsidRDefault="00E95847" w:rsidP="00FA78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1CF4" w14:textId="77777777" w:rsidR="00E95847" w:rsidRPr="00A6637D" w:rsidRDefault="00E95847" w:rsidP="00FA78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5847" w:rsidRPr="00A6637D" w14:paraId="6CF820AD" w14:textId="77777777" w:rsidTr="00FA7854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8587" w14:textId="77777777" w:rsidR="00E95847" w:rsidRPr="00A6637D" w:rsidRDefault="00E95847" w:rsidP="00FA78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Stat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6237" w14:textId="77777777" w:rsidR="00E95847" w:rsidRPr="00A6637D" w:rsidRDefault="00E95847" w:rsidP="00FA78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6555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871D" w14:textId="77777777" w:rsidR="00E95847" w:rsidRPr="00A6637D" w:rsidRDefault="00E95847" w:rsidP="00FA78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5847" w:rsidRPr="00A6637D" w14:paraId="2DAFF0CD" w14:textId="77777777" w:rsidTr="00FA7854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6F15" w14:textId="77777777" w:rsidR="00E95847" w:rsidRPr="00A6637D" w:rsidRDefault="00E95847" w:rsidP="00FA78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(T&lt;=t) two-tai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3CBD" w14:textId="77777777" w:rsidR="00E95847" w:rsidRPr="00A6637D" w:rsidRDefault="00E95847" w:rsidP="00FA78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034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FCC6" w14:textId="77777777" w:rsidR="00E95847" w:rsidRPr="00A6637D" w:rsidRDefault="00E95847" w:rsidP="00FA78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5847" w:rsidRPr="00A6637D" w14:paraId="72E6E92B" w14:textId="77777777" w:rsidTr="00FA7854">
        <w:trPr>
          <w:trHeight w:val="320"/>
        </w:trPr>
        <w:tc>
          <w:tcPr>
            <w:tcW w:w="2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5BD24" w14:textId="77777777" w:rsidR="00E95847" w:rsidRPr="00A6637D" w:rsidRDefault="00E95847" w:rsidP="00FA78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Critical two-tail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5F1A8" w14:textId="77777777" w:rsidR="00E95847" w:rsidRPr="00A6637D" w:rsidRDefault="00E95847" w:rsidP="00FA785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0620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4A33A" w14:textId="77777777" w:rsidR="00E95847" w:rsidRPr="00A6637D" w:rsidRDefault="00E95847" w:rsidP="00FA78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6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1F8C15A0" w14:textId="77777777" w:rsidR="00E95847" w:rsidRPr="00A6637D" w:rsidRDefault="00E95847" w:rsidP="00E95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5D6691" w14:textId="0DA6389D" w:rsidR="008C1BDD" w:rsidRDefault="00E95847" w:rsidP="00E9584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E9584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1C385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E639A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E9584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: </w:t>
      </w:r>
      <w:r w:rsidR="00EE004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rst and second mail response rat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2"/>
        <w:gridCol w:w="1713"/>
        <w:gridCol w:w="1510"/>
        <w:gridCol w:w="1483"/>
        <w:gridCol w:w="1621"/>
        <w:gridCol w:w="1711"/>
      </w:tblGrid>
      <w:tr w:rsidR="0057734E" w14:paraId="3C5F27C0" w14:textId="2D17D160" w:rsidTr="0057734E"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25287CCA" w14:textId="17095D4D" w:rsidR="0057734E" w:rsidRPr="0057734E" w:rsidRDefault="0057734E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1D480649" w14:textId="63A36C4C" w:rsidR="0057734E" w:rsidRPr="0057734E" w:rsidRDefault="0057734E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7734E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Outgoing mail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6F25DB22" w14:textId="660B301D" w:rsidR="0057734E" w:rsidRPr="0057734E" w:rsidRDefault="00094B1B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Responded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228DA6A6" w14:textId="4A7E1679" w:rsidR="0057734E" w:rsidRPr="0057734E" w:rsidRDefault="0057734E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Withdrew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1A54A589" w14:textId="1A64A7FF" w:rsidR="0057734E" w:rsidRPr="0057734E" w:rsidRDefault="0057734E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7734E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Deliverable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6CF72D48" w14:textId="33BA61E1" w:rsidR="0057734E" w:rsidRPr="0057734E" w:rsidRDefault="0057734E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7734E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GLM p-value</w:t>
            </w:r>
          </w:p>
        </w:tc>
      </w:tr>
      <w:tr w:rsidR="0057734E" w14:paraId="3FD080F1" w14:textId="67744B80" w:rsidTr="0057734E">
        <w:tc>
          <w:tcPr>
            <w:tcW w:w="1322" w:type="dxa"/>
            <w:tcBorders>
              <w:top w:val="single" w:sz="4" w:space="0" w:color="auto"/>
            </w:tcBorders>
          </w:tcPr>
          <w:p w14:paraId="2984C652" w14:textId="7F265A62" w:rsidR="0057734E" w:rsidRPr="0057734E" w:rsidRDefault="0057734E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7734E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Letter 1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65B8FBE6" w14:textId="34EE1830" w:rsidR="0057734E" w:rsidRPr="0057734E" w:rsidRDefault="0057734E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7734E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,687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04A484AB" w14:textId="04ABB5B9" w:rsidR="0057734E" w:rsidRPr="0057734E" w:rsidRDefault="0057734E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7734E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1C14D410" w14:textId="6230F958" w:rsidR="0057734E" w:rsidRPr="0057734E" w:rsidRDefault="0057734E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36824CFE" w14:textId="7B5A9AEF" w:rsidR="0057734E" w:rsidRPr="0057734E" w:rsidRDefault="0057734E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7734E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,8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149999B1" w14:textId="731E68CF" w:rsidR="0057734E" w:rsidRPr="0057734E" w:rsidRDefault="0057734E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7734E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NA</w:t>
            </w:r>
          </w:p>
        </w:tc>
      </w:tr>
      <w:tr w:rsidR="0057734E" w14:paraId="150B6150" w14:textId="448044E9" w:rsidTr="0057734E">
        <w:tc>
          <w:tcPr>
            <w:tcW w:w="1322" w:type="dxa"/>
          </w:tcPr>
          <w:p w14:paraId="3CEF8122" w14:textId="103E7C10" w:rsidR="0057734E" w:rsidRPr="0057734E" w:rsidRDefault="0057734E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7734E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Letter 2</w:t>
            </w:r>
          </w:p>
        </w:tc>
        <w:tc>
          <w:tcPr>
            <w:tcW w:w="1713" w:type="dxa"/>
          </w:tcPr>
          <w:p w14:paraId="4B39B830" w14:textId="4F3FD2AC" w:rsidR="0057734E" w:rsidRPr="0057734E" w:rsidRDefault="0057734E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7734E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,8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510" w:type="dxa"/>
          </w:tcPr>
          <w:p w14:paraId="005BE42E" w14:textId="0480C4A2" w:rsidR="0057734E" w:rsidRPr="0057734E" w:rsidRDefault="0057734E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7734E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483" w:type="dxa"/>
          </w:tcPr>
          <w:p w14:paraId="460E92B8" w14:textId="5C41CEB3" w:rsidR="0057734E" w:rsidRPr="0057734E" w:rsidRDefault="0057734E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621" w:type="dxa"/>
          </w:tcPr>
          <w:p w14:paraId="604D6AE9" w14:textId="66181C9D" w:rsidR="0057734E" w:rsidRPr="0057734E" w:rsidRDefault="0057734E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11" w:type="dxa"/>
          </w:tcPr>
          <w:p w14:paraId="05181257" w14:textId="3E4C978E" w:rsidR="0057734E" w:rsidRPr="0057734E" w:rsidRDefault="0057734E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7734E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2.2e</w:t>
            </w:r>
            <w:r w:rsidRPr="0057734E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superscript"/>
              </w:rPr>
              <w:t>-16</w:t>
            </w:r>
          </w:p>
        </w:tc>
      </w:tr>
      <w:tr w:rsidR="0057734E" w14:paraId="2AC0C70C" w14:textId="4B0D6C9D" w:rsidTr="0057734E">
        <w:tc>
          <w:tcPr>
            <w:tcW w:w="1322" w:type="dxa"/>
            <w:tcBorders>
              <w:bottom w:val="single" w:sz="4" w:space="0" w:color="auto"/>
            </w:tcBorders>
          </w:tcPr>
          <w:p w14:paraId="70A0F4CE" w14:textId="6434D580" w:rsidR="0057734E" w:rsidRPr="0057734E" w:rsidRDefault="0057734E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7734E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69DC6C42" w14:textId="1FC03F8F" w:rsidR="0057734E" w:rsidRPr="0057734E" w:rsidRDefault="0057734E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7734E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6,5</w:t>
            </w:r>
            <w:r w:rsidR="00094B1B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8320FB2" w14:textId="0EB21A71" w:rsidR="0057734E" w:rsidRPr="0057734E" w:rsidRDefault="0057734E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7734E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511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29D6CC39" w14:textId="168C4609" w:rsidR="0057734E" w:rsidRPr="0057734E" w:rsidRDefault="0057734E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4390F2D6" w14:textId="381F74F6" w:rsidR="0057734E" w:rsidRPr="0057734E" w:rsidRDefault="0057734E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76A53972" w14:textId="77777777" w:rsidR="0057734E" w:rsidRPr="0057734E" w:rsidRDefault="0057734E" w:rsidP="00E95847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</w:tbl>
    <w:p w14:paraId="0A74ED87" w14:textId="77777777" w:rsidR="00EE0043" w:rsidRDefault="00EE0043" w:rsidP="00E9584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6F7FE9F7" w14:textId="3CD6A984" w:rsidR="00E95847" w:rsidRPr="00E95847" w:rsidRDefault="00EE0043" w:rsidP="00E9584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1C385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3: </w:t>
      </w:r>
      <w:r w:rsidR="00E95847" w:rsidRPr="00E9584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Mailing methods and response rates in the </w:t>
      </w:r>
      <w:r w:rsidR="0057734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phase I</w:t>
      </w:r>
      <w:r w:rsidR="00E95847" w:rsidRPr="00E9584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recruitment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800"/>
        <w:gridCol w:w="1589"/>
        <w:gridCol w:w="1996"/>
        <w:gridCol w:w="1625"/>
      </w:tblGrid>
      <w:tr w:rsidR="00E95847" w:rsidRPr="00A6637D" w14:paraId="6D78E526" w14:textId="77777777" w:rsidTr="00FA7854"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3F8CB0" w14:textId="77777777" w:rsidR="00E95847" w:rsidRPr="00A6637D" w:rsidRDefault="00E95847" w:rsidP="00FA78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37D">
              <w:rPr>
                <w:rFonts w:ascii="Times New Roman" w:hAnsi="Times New Roman" w:cs="Times New Roman"/>
                <w:sz w:val="24"/>
                <w:szCs w:val="24"/>
              </w:rPr>
              <w:t>Mailing metho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604FB67" w14:textId="77777777" w:rsidR="00E95847" w:rsidRPr="00A6637D" w:rsidRDefault="00E95847" w:rsidP="00FA78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37D">
              <w:rPr>
                <w:rFonts w:ascii="Times New Roman" w:hAnsi="Times New Roman" w:cs="Times New Roman"/>
                <w:sz w:val="24"/>
                <w:szCs w:val="24"/>
              </w:rPr>
              <w:t>Batch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782D727C" w14:textId="77777777" w:rsidR="00E95847" w:rsidRPr="00A6637D" w:rsidRDefault="00E95847" w:rsidP="00FA7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7D">
              <w:rPr>
                <w:rFonts w:ascii="Times New Roman" w:hAnsi="Times New Roman" w:cs="Times New Roman"/>
                <w:sz w:val="24"/>
                <w:szCs w:val="24"/>
              </w:rPr>
              <w:t>Number of letters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028DF79C" w14:textId="77777777" w:rsidR="00E95847" w:rsidRPr="00A6637D" w:rsidRDefault="00E95847" w:rsidP="00FA7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7D">
              <w:rPr>
                <w:rFonts w:ascii="Times New Roman" w:hAnsi="Times New Roman" w:cs="Times New Roman"/>
                <w:sz w:val="24"/>
                <w:szCs w:val="24"/>
              </w:rPr>
              <w:t>Response (number/rate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60D931" w14:textId="77777777" w:rsidR="00E95847" w:rsidRPr="00A6637D" w:rsidRDefault="00E95847" w:rsidP="00FA7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37D">
              <w:rPr>
                <w:rFonts w:ascii="Times New Roman" w:hAnsi="Times New Roman" w:cs="Times New Roman"/>
                <w:sz w:val="24"/>
                <w:szCs w:val="24"/>
              </w:rPr>
              <w:t>Chi-square test p-value</w:t>
            </w:r>
          </w:p>
        </w:tc>
      </w:tr>
      <w:tr w:rsidR="00E95847" w:rsidRPr="00A6637D" w14:paraId="4BE6543C" w14:textId="77777777" w:rsidTr="00FA7854">
        <w:tc>
          <w:tcPr>
            <w:tcW w:w="2340" w:type="dxa"/>
            <w:tcBorders>
              <w:top w:val="single" w:sz="4" w:space="0" w:color="auto"/>
              <w:left w:val="nil"/>
            </w:tcBorders>
          </w:tcPr>
          <w:p w14:paraId="51FBC410" w14:textId="77777777" w:rsidR="00E95847" w:rsidRPr="00A6637D" w:rsidRDefault="00E95847" w:rsidP="00FA78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37D">
              <w:rPr>
                <w:rFonts w:ascii="Times New Roman" w:hAnsi="Times New Roman" w:cs="Times New Roman"/>
                <w:sz w:val="24"/>
                <w:szCs w:val="24"/>
              </w:rPr>
              <w:t>Unimproved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29D6AF6" w14:textId="77777777" w:rsidR="00E95847" w:rsidRPr="00A6637D" w:rsidRDefault="00E95847" w:rsidP="00FA78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37D">
              <w:rPr>
                <w:rFonts w:ascii="Times New Roman" w:hAnsi="Times New Roman" w:cs="Times New Roman"/>
                <w:sz w:val="24"/>
                <w:szCs w:val="24"/>
              </w:rPr>
              <w:t>0001 – 0006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2C1D2E58" w14:textId="77777777" w:rsidR="00E95847" w:rsidRPr="00A6637D" w:rsidRDefault="00E95847" w:rsidP="00FA78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37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7687AAAD" w14:textId="77777777" w:rsidR="00E95847" w:rsidRPr="00A6637D" w:rsidRDefault="00E95847" w:rsidP="00FA78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37D">
              <w:rPr>
                <w:rFonts w:ascii="Times New Roman" w:hAnsi="Times New Roman" w:cs="Times New Roman"/>
                <w:sz w:val="24"/>
                <w:szCs w:val="24"/>
              </w:rPr>
              <w:t>3/0.045</w:t>
            </w:r>
          </w:p>
        </w:tc>
        <w:tc>
          <w:tcPr>
            <w:tcW w:w="1625" w:type="dxa"/>
            <w:tcBorders>
              <w:top w:val="single" w:sz="4" w:space="0" w:color="auto"/>
              <w:right w:val="nil"/>
            </w:tcBorders>
          </w:tcPr>
          <w:p w14:paraId="4DAB9E57" w14:textId="77777777" w:rsidR="00E95847" w:rsidRPr="00A6637D" w:rsidRDefault="00E95847" w:rsidP="00FA78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37D">
              <w:rPr>
                <w:rFonts w:ascii="Times New Roman" w:hAnsi="Times New Roman" w:cs="Times New Roman"/>
                <w:sz w:val="24"/>
                <w:szCs w:val="24"/>
              </w:rPr>
              <w:t>0.0004998</w:t>
            </w:r>
          </w:p>
        </w:tc>
      </w:tr>
      <w:tr w:rsidR="00E95847" w:rsidRPr="00A6637D" w14:paraId="6CE5CA7D" w14:textId="77777777" w:rsidTr="00FA7854">
        <w:tc>
          <w:tcPr>
            <w:tcW w:w="2340" w:type="dxa"/>
            <w:tcBorders>
              <w:left w:val="nil"/>
            </w:tcBorders>
          </w:tcPr>
          <w:p w14:paraId="5E3A5976" w14:textId="77777777" w:rsidR="00E95847" w:rsidRPr="00A6637D" w:rsidRDefault="00E95847" w:rsidP="00FA78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3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dress verified, Stamp, First class 2</w:t>
            </w:r>
            <w:r w:rsidRPr="00474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A6637D">
              <w:rPr>
                <w:rFonts w:ascii="Times New Roman" w:hAnsi="Times New Roman" w:cs="Times New Roman"/>
                <w:sz w:val="24"/>
                <w:szCs w:val="24"/>
              </w:rPr>
              <w:t xml:space="preserve"> mail – Method 1</w:t>
            </w:r>
          </w:p>
        </w:tc>
        <w:tc>
          <w:tcPr>
            <w:tcW w:w="1800" w:type="dxa"/>
          </w:tcPr>
          <w:p w14:paraId="7F86F1A2" w14:textId="77777777" w:rsidR="00E95847" w:rsidRPr="00A6637D" w:rsidRDefault="00E95847" w:rsidP="00FA78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37D">
              <w:rPr>
                <w:rFonts w:ascii="Times New Roman" w:hAnsi="Times New Roman" w:cs="Times New Roman"/>
                <w:sz w:val="24"/>
                <w:szCs w:val="24"/>
              </w:rPr>
              <w:t>0007 - 0009</w:t>
            </w:r>
          </w:p>
        </w:tc>
        <w:tc>
          <w:tcPr>
            <w:tcW w:w="1589" w:type="dxa"/>
          </w:tcPr>
          <w:p w14:paraId="76F0D806" w14:textId="77777777" w:rsidR="00E95847" w:rsidRPr="00A6637D" w:rsidRDefault="00E95847" w:rsidP="00FA78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37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96" w:type="dxa"/>
          </w:tcPr>
          <w:p w14:paraId="109C47E8" w14:textId="77777777" w:rsidR="00E95847" w:rsidRPr="00A6637D" w:rsidRDefault="00E95847" w:rsidP="00FA78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37D">
              <w:rPr>
                <w:rFonts w:ascii="Times New Roman" w:hAnsi="Times New Roman" w:cs="Times New Roman"/>
                <w:sz w:val="24"/>
                <w:szCs w:val="24"/>
              </w:rPr>
              <w:t>7/0.218</w:t>
            </w:r>
          </w:p>
        </w:tc>
        <w:tc>
          <w:tcPr>
            <w:tcW w:w="1625" w:type="dxa"/>
            <w:tcBorders>
              <w:right w:val="nil"/>
            </w:tcBorders>
          </w:tcPr>
          <w:p w14:paraId="567F4E25" w14:textId="77777777" w:rsidR="00E95847" w:rsidRPr="00A6637D" w:rsidRDefault="00E95847" w:rsidP="00FA78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847" w:rsidRPr="00A6637D" w14:paraId="42EA0927" w14:textId="77777777" w:rsidTr="00FA7854">
        <w:tc>
          <w:tcPr>
            <w:tcW w:w="2340" w:type="dxa"/>
            <w:tcBorders>
              <w:left w:val="nil"/>
            </w:tcBorders>
          </w:tcPr>
          <w:p w14:paraId="46961093" w14:textId="77777777" w:rsidR="00E95847" w:rsidRPr="00A6637D" w:rsidRDefault="00E95847" w:rsidP="00FA78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37D">
              <w:rPr>
                <w:rFonts w:ascii="Times New Roman" w:hAnsi="Times New Roman" w:cs="Times New Roman"/>
                <w:sz w:val="24"/>
                <w:szCs w:val="24"/>
              </w:rPr>
              <w:t>Method 1 + Simplified letter – Method 2</w:t>
            </w:r>
          </w:p>
        </w:tc>
        <w:tc>
          <w:tcPr>
            <w:tcW w:w="1800" w:type="dxa"/>
          </w:tcPr>
          <w:p w14:paraId="0606B84A" w14:textId="77777777" w:rsidR="00E95847" w:rsidRPr="00A6637D" w:rsidRDefault="00E95847" w:rsidP="00FA78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37D">
              <w:rPr>
                <w:rFonts w:ascii="Times New Roman" w:hAnsi="Times New Roman" w:cs="Times New Roman"/>
                <w:sz w:val="24"/>
                <w:szCs w:val="24"/>
              </w:rPr>
              <w:t>0010 - 0013</w:t>
            </w:r>
          </w:p>
        </w:tc>
        <w:tc>
          <w:tcPr>
            <w:tcW w:w="1589" w:type="dxa"/>
          </w:tcPr>
          <w:p w14:paraId="4AD89D0A" w14:textId="77777777" w:rsidR="00E95847" w:rsidRPr="00A6637D" w:rsidRDefault="00E95847" w:rsidP="00FA78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37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96" w:type="dxa"/>
          </w:tcPr>
          <w:p w14:paraId="730D5E46" w14:textId="77777777" w:rsidR="00E95847" w:rsidRPr="00A6637D" w:rsidRDefault="00E95847" w:rsidP="00FA78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37D">
              <w:rPr>
                <w:rFonts w:ascii="Times New Roman" w:hAnsi="Times New Roman" w:cs="Times New Roman"/>
                <w:sz w:val="24"/>
                <w:szCs w:val="24"/>
              </w:rPr>
              <w:t>7/0.167</w:t>
            </w:r>
          </w:p>
        </w:tc>
        <w:tc>
          <w:tcPr>
            <w:tcW w:w="1625" w:type="dxa"/>
            <w:tcBorders>
              <w:right w:val="nil"/>
            </w:tcBorders>
          </w:tcPr>
          <w:p w14:paraId="62E694DF" w14:textId="77777777" w:rsidR="00E95847" w:rsidRPr="00A6637D" w:rsidRDefault="00E95847" w:rsidP="00FA78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5847" w:rsidRPr="00A6637D" w14:paraId="1974064E" w14:textId="77777777" w:rsidTr="00FA7854">
        <w:tc>
          <w:tcPr>
            <w:tcW w:w="2340" w:type="dxa"/>
            <w:tcBorders>
              <w:left w:val="nil"/>
              <w:bottom w:val="single" w:sz="4" w:space="0" w:color="auto"/>
            </w:tcBorders>
          </w:tcPr>
          <w:p w14:paraId="276DE45A" w14:textId="77777777" w:rsidR="00E95847" w:rsidRPr="00A6637D" w:rsidRDefault="00E95847" w:rsidP="00FA78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37D">
              <w:rPr>
                <w:rFonts w:ascii="Times New Roman" w:hAnsi="Times New Roman" w:cs="Times New Roman"/>
                <w:sz w:val="24"/>
                <w:szCs w:val="24"/>
              </w:rPr>
              <w:t>Method 2 + Insert card – Method 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DDE199A" w14:textId="77777777" w:rsidR="00E95847" w:rsidRPr="00A6637D" w:rsidRDefault="00E95847" w:rsidP="00FA78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37D">
              <w:rPr>
                <w:rFonts w:ascii="Times New Roman" w:hAnsi="Times New Roman" w:cs="Times New Roman"/>
                <w:sz w:val="24"/>
                <w:szCs w:val="24"/>
              </w:rPr>
              <w:t>0014 - 0062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0C88F8AC" w14:textId="77777777" w:rsidR="00E95847" w:rsidRPr="00A6637D" w:rsidRDefault="00E95847" w:rsidP="00FA78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37D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7DB89C26" w14:textId="77777777" w:rsidR="00E95847" w:rsidRPr="00A6637D" w:rsidRDefault="00E95847" w:rsidP="00FA78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637D">
              <w:rPr>
                <w:rFonts w:ascii="Times New Roman" w:hAnsi="Times New Roman" w:cs="Times New Roman"/>
                <w:sz w:val="24"/>
                <w:szCs w:val="24"/>
              </w:rPr>
              <w:t>77/0.150</w:t>
            </w:r>
          </w:p>
        </w:tc>
        <w:tc>
          <w:tcPr>
            <w:tcW w:w="1625" w:type="dxa"/>
            <w:tcBorders>
              <w:bottom w:val="single" w:sz="4" w:space="0" w:color="auto"/>
              <w:right w:val="nil"/>
            </w:tcBorders>
          </w:tcPr>
          <w:p w14:paraId="2E4B4A74" w14:textId="77777777" w:rsidR="00E95847" w:rsidRPr="00A6637D" w:rsidRDefault="00E95847" w:rsidP="00FA78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22A0BA" w14:textId="77777777" w:rsidR="00E95847" w:rsidRDefault="00E95847" w:rsidP="00E9584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DDFABD0" w14:textId="77777777" w:rsidR="00E95847" w:rsidRDefault="00E95847"/>
    <w:sectPr w:rsidR="00E95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S0sLAwMDY0M7AwNjdQ0lEKTi0uzszPAykwrAUAho1vBywAAAA="/>
  </w:docVars>
  <w:rsids>
    <w:rsidRoot w:val="00E95847"/>
    <w:rsid w:val="00094B1B"/>
    <w:rsid w:val="001A640F"/>
    <w:rsid w:val="001C3858"/>
    <w:rsid w:val="0057734E"/>
    <w:rsid w:val="008C1BDD"/>
    <w:rsid w:val="00CE59EE"/>
    <w:rsid w:val="00E639A4"/>
    <w:rsid w:val="00E95847"/>
    <w:rsid w:val="00EE0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7A3E4"/>
  <w15:chartTrackingRefBased/>
  <w15:docId w15:val="{45A3CF61-B55D-479B-AEF1-144974CD2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5847"/>
    <w:pPr>
      <w:spacing w:after="200" w:line="240" w:lineRule="auto"/>
    </w:pPr>
    <w:rPr>
      <w:i/>
      <w:iCs/>
      <w:color w:val="44546A" w:themeColor="text2"/>
      <w:sz w:val="18"/>
      <w:szCs w:val="18"/>
      <w:lang w:eastAsia="zh-TW"/>
    </w:rPr>
  </w:style>
  <w:style w:type="table" w:styleId="TableGrid">
    <w:name w:val="Table Grid"/>
    <w:basedOn w:val="TableNormal"/>
    <w:uiPriority w:val="39"/>
    <w:rsid w:val="00E95847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2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Dai</dc:creator>
  <cp:keywords/>
  <dc:description/>
  <cp:lastModifiedBy>Yu, Jiali</cp:lastModifiedBy>
  <cp:revision>7</cp:revision>
  <dcterms:created xsi:type="dcterms:W3CDTF">2022-10-11T19:06:00Z</dcterms:created>
  <dcterms:modified xsi:type="dcterms:W3CDTF">2023-04-01T15:34:00Z</dcterms:modified>
</cp:coreProperties>
</file>